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5182"/>
      </w:tblGrid>
      <w:tr w:rsidR="009C167B" w:rsidRPr="007B08C6" w14:paraId="097744E8" w14:textId="44318DFA" w:rsidTr="00E52D1F">
        <w:tc>
          <w:tcPr>
            <w:tcW w:w="2122" w:type="dxa"/>
          </w:tcPr>
          <w:p w14:paraId="56C48D7B" w14:textId="3A86CEB6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rugs</w:t>
            </w:r>
          </w:p>
        </w:tc>
        <w:tc>
          <w:tcPr>
            <w:tcW w:w="992" w:type="dxa"/>
          </w:tcPr>
          <w:p w14:paraId="4D74809F" w14:textId="7A5D041B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5182" w:type="dxa"/>
          </w:tcPr>
          <w:p w14:paraId="3C207BA6" w14:textId="771AA63F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</w:tr>
      <w:tr w:rsidR="009C167B" w:rsidRPr="007B08C6" w14:paraId="70C4DEAA" w14:textId="45346240" w:rsidTr="00E52D1F">
        <w:tc>
          <w:tcPr>
            <w:tcW w:w="2122" w:type="dxa"/>
          </w:tcPr>
          <w:p w14:paraId="3F9B3666" w14:textId="4C162FBF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08C6">
              <w:rPr>
                <w:rFonts w:ascii="Times New Roman" w:hAnsi="Times New Roman" w:cs="Times New Roman"/>
                <w:szCs w:val="21"/>
              </w:rPr>
              <w:t>zazcytidine</w:t>
            </w:r>
            <w:proofErr w:type="spellEnd"/>
          </w:p>
        </w:tc>
        <w:tc>
          <w:tcPr>
            <w:tcW w:w="992" w:type="dxa"/>
          </w:tcPr>
          <w:p w14:paraId="4082B0C9" w14:textId="5219B90B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NMT</w:t>
            </w:r>
          </w:p>
        </w:tc>
        <w:tc>
          <w:tcPr>
            <w:tcW w:w="5182" w:type="dxa"/>
          </w:tcPr>
          <w:p w14:paraId="05AA0E04" w14:textId="5E28AFA8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DNA methylation</w:t>
            </w:r>
          </w:p>
        </w:tc>
      </w:tr>
      <w:tr w:rsidR="009C167B" w:rsidRPr="007B08C6" w14:paraId="5CC0CC10" w14:textId="67E85DFB" w:rsidTr="00E52D1F">
        <w:tc>
          <w:tcPr>
            <w:tcW w:w="2122" w:type="dxa"/>
          </w:tcPr>
          <w:p w14:paraId="4B9F232F" w14:textId="485F534C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ecitabine</w:t>
            </w:r>
          </w:p>
        </w:tc>
        <w:tc>
          <w:tcPr>
            <w:tcW w:w="992" w:type="dxa"/>
          </w:tcPr>
          <w:p w14:paraId="33158CA1" w14:textId="198BBD2D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NMT</w:t>
            </w:r>
          </w:p>
        </w:tc>
        <w:tc>
          <w:tcPr>
            <w:tcW w:w="5182" w:type="dxa"/>
          </w:tcPr>
          <w:p w14:paraId="586A5EAB" w14:textId="27889582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DNA methylation</w:t>
            </w:r>
          </w:p>
        </w:tc>
      </w:tr>
      <w:tr w:rsidR="009C167B" w:rsidRPr="007B08C6" w14:paraId="20C81F77" w14:textId="03BEA2F6" w:rsidTr="00E52D1F">
        <w:tc>
          <w:tcPr>
            <w:tcW w:w="2122" w:type="dxa"/>
          </w:tcPr>
          <w:p w14:paraId="6B6157E7" w14:textId="5BD345B3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08C6">
              <w:rPr>
                <w:rFonts w:ascii="Times New Roman" w:hAnsi="Times New Roman" w:cs="Times New Roman"/>
                <w:szCs w:val="21"/>
              </w:rPr>
              <w:t>Tazemetostat</w:t>
            </w:r>
            <w:proofErr w:type="spellEnd"/>
          </w:p>
        </w:tc>
        <w:tc>
          <w:tcPr>
            <w:tcW w:w="992" w:type="dxa"/>
          </w:tcPr>
          <w:p w14:paraId="10762DCF" w14:textId="473A3217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5182" w:type="dxa"/>
          </w:tcPr>
          <w:p w14:paraId="437E6CDE" w14:textId="185AB4E3" w:rsidR="009C167B" w:rsidRPr="007B08C6" w:rsidRDefault="009C167B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 xml:space="preserve">inhibitors of </w:t>
            </w: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 xml:space="preserve">histone </w:t>
            </w: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methylation</w:t>
            </w:r>
          </w:p>
        </w:tc>
      </w:tr>
      <w:tr w:rsidR="006813D5" w:rsidRPr="007B08C6" w14:paraId="5455614A" w14:textId="64234EA6" w:rsidTr="00E52D1F">
        <w:tc>
          <w:tcPr>
            <w:tcW w:w="2122" w:type="dxa"/>
          </w:tcPr>
          <w:p w14:paraId="386BD3B9" w14:textId="384D1124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08C6">
              <w:rPr>
                <w:rFonts w:ascii="Times New Roman" w:hAnsi="Times New Roman" w:cs="Times New Roman"/>
                <w:szCs w:val="21"/>
              </w:rPr>
              <w:t>Pinometostat</w:t>
            </w:r>
            <w:proofErr w:type="spellEnd"/>
          </w:p>
        </w:tc>
        <w:tc>
          <w:tcPr>
            <w:tcW w:w="992" w:type="dxa"/>
          </w:tcPr>
          <w:p w14:paraId="1BA64297" w14:textId="300DDD7E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OT1L</w:t>
            </w:r>
          </w:p>
        </w:tc>
        <w:tc>
          <w:tcPr>
            <w:tcW w:w="5182" w:type="dxa"/>
          </w:tcPr>
          <w:p w14:paraId="398D1384" w14:textId="4A22F1D4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histone methylation</w:t>
            </w:r>
          </w:p>
        </w:tc>
      </w:tr>
      <w:tr w:rsidR="006813D5" w:rsidRPr="007B08C6" w14:paraId="6F846E8F" w14:textId="7432874A" w:rsidTr="00E52D1F">
        <w:tc>
          <w:tcPr>
            <w:tcW w:w="2122" w:type="dxa"/>
          </w:tcPr>
          <w:p w14:paraId="6A8223D4" w14:textId="5880921A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EPZ004777</w:t>
            </w:r>
          </w:p>
        </w:tc>
        <w:tc>
          <w:tcPr>
            <w:tcW w:w="992" w:type="dxa"/>
          </w:tcPr>
          <w:p w14:paraId="1DA574F4" w14:textId="4518521C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OT1L</w:t>
            </w:r>
          </w:p>
        </w:tc>
        <w:tc>
          <w:tcPr>
            <w:tcW w:w="5182" w:type="dxa"/>
          </w:tcPr>
          <w:p w14:paraId="517D2801" w14:textId="6468D0C7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histone methylation</w:t>
            </w:r>
          </w:p>
        </w:tc>
      </w:tr>
      <w:tr w:rsidR="006813D5" w:rsidRPr="007B08C6" w14:paraId="4977A5A0" w14:textId="49748D99" w:rsidTr="00E52D1F">
        <w:tc>
          <w:tcPr>
            <w:tcW w:w="2122" w:type="dxa"/>
          </w:tcPr>
          <w:p w14:paraId="46924D73" w14:textId="29723548" w:rsidR="006813D5" w:rsidRPr="007B08C6" w:rsidRDefault="006813D5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PsA-3091</w:t>
            </w:r>
          </w:p>
        </w:tc>
        <w:tc>
          <w:tcPr>
            <w:tcW w:w="992" w:type="dxa"/>
          </w:tcPr>
          <w:p w14:paraId="75B20506" w14:textId="38004BA1" w:rsidR="006813D5" w:rsidRPr="007B08C6" w:rsidRDefault="006E3C9A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OT1L</w:t>
            </w:r>
          </w:p>
        </w:tc>
        <w:tc>
          <w:tcPr>
            <w:tcW w:w="5182" w:type="dxa"/>
          </w:tcPr>
          <w:p w14:paraId="1768FB41" w14:textId="77B45AF7" w:rsidR="006813D5" w:rsidRPr="007B08C6" w:rsidRDefault="006E3C9A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histone methylation</w:t>
            </w:r>
          </w:p>
        </w:tc>
      </w:tr>
      <w:tr w:rsidR="006813D5" w:rsidRPr="007B08C6" w14:paraId="5974F43D" w14:textId="317BA9D5" w:rsidTr="00E52D1F">
        <w:tc>
          <w:tcPr>
            <w:tcW w:w="2122" w:type="dxa"/>
          </w:tcPr>
          <w:p w14:paraId="0E19BB14" w14:textId="28FDD8FD" w:rsidR="006813D5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Rhein</w:t>
            </w:r>
          </w:p>
        </w:tc>
        <w:tc>
          <w:tcPr>
            <w:tcW w:w="992" w:type="dxa"/>
          </w:tcPr>
          <w:p w14:paraId="0C2A9A7A" w14:textId="5F9C8014" w:rsidR="006813D5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702F1336" w14:textId="1DB4BCD7" w:rsidR="006813D5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N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="007B08C6"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359B2C01" w14:textId="77777777" w:rsidTr="00E52D1F">
        <w:tc>
          <w:tcPr>
            <w:tcW w:w="2122" w:type="dxa"/>
          </w:tcPr>
          <w:p w14:paraId="0130D9E5" w14:textId="6460587C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08C6">
              <w:rPr>
                <w:rFonts w:ascii="Times New Roman" w:hAnsi="Times New Roman" w:cs="Times New Roman"/>
                <w:szCs w:val="21"/>
              </w:rPr>
              <w:t>Meclofenamic</w:t>
            </w:r>
            <w:proofErr w:type="spellEnd"/>
            <w:r w:rsidRPr="007B08C6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992" w:type="dxa"/>
          </w:tcPr>
          <w:p w14:paraId="4A23D339" w14:textId="67496864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5B6B11EA" w14:textId="052232FC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1A864994" w14:textId="77777777" w:rsidTr="00E52D1F">
        <w:tc>
          <w:tcPr>
            <w:tcW w:w="2122" w:type="dxa"/>
          </w:tcPr>
          <w:p w14:paraId="45E21390" w14:textId="305B113D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MO-I-500</w:t>
            </w:r>
          </w:p>
        </w:tc>
        <w:tc>
          <w:tcPr>
            <w:tcW w:w="992" w:type="dxa"/>
          </w:tcPr>
          <w:p w14:paraId="0D155D52" w14:textId="0636B58C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07A9DCBF" w14:textId="0C0A903E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54AA6209" w14:textId="77777777" w:rsidTr="00E52D1F">
        <w:tc>
          <w:tcPr>
            <w:tcW w:w="2122" w:type="dxa"/>
          </w:tcPr>
          <w:p w14:paraId="11FE562A" w14:textId="217FADC0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luorescein</w:t>
            </w:r>
          </w:p>
        </w:tc>
        <w:tc>
          <w:tcPr>
            <w:tcW w:w="992" w:type="dxa"/>
          </w:tcPr>
          <w:p w14:paraId="653C4ABE" w14:textId="7BDF80F1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550C51C9" w14:textId="0C4C51D3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4929EACF" w14:textId="77777777" w:rsidTr="00E52D1F">
        <w:tc>
          <w:tcPr>
            <w:tcW w:w="2122" w:type="dxa"/>
          </w:tcPr>
          <w:p w14:paraId="428CED1A" w14:textId="7E3CA5AD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R-2-hydroxyglutarate</w:t>
            </w:r>
          </w:p>
        </w:tc>
        <w:tc>
          <w:tcPr>
            <w:tcW w:w="992" w:type="dxa"/>
          </w:tcPr>
          <w:p w14:paraId="3370C81A" w14:textId="48628986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08B95621" w14:textId="66EBC113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159A354D" w14:textId="77777777" w:rsidTr="00E52D1F">
        <w:tc>
          <w:tcPr>
            <w:tcW w:w="2122" w:type="dxa"/>
          </w:tcPr>
          <w:p w14:paraId="3F0F72D7" w14:textId="28549F43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CS1</w:t>
            </w:r>
          </w:p>
        </w:tc>
        <w:tc>
          <w:tcPr>
            <w:tcW w:w="992" w:type="dxa"/>
          </w:tcPr>
          <w:p w14:paraId="4EB57161" w14:textId="0742A9C8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21CB76D3" w14:textId="7D5AE34B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550EEC" w:rsidRPr="007B08C6" w14:paraId="4EC397DE" w14:textId="77777777" w:rsidTr="00E52D1F">
        <w:tc>
          <w:tcPr>
            <w:tcW w:w="2122" w:type="dxa"/>
          </w:tcPr>
          <w:p w14:paraId="0941F7D6" w14:textId="57DEAB47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CS2</w:t>
            </w:r>
          </w:p>
        </w:tc>
        <w:tc>
          <w:tcPr>
            <w:tcW w:w="992" w:type="dxa"/>
          </w:tcPr>
          <w:p w14:paraId="42CD732E" w14:textId="237817CD" w:rsidR="00550EEC" w:rsidRPr="007B08C6" w:rsidRDefault="00550EEC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FTO</w:t>
            </w:r>
          </w:p>
        </w:tc>
        <w:tc>
          <w:tcPr>
            <w:tcW w:w="5182" w:type="dxa"/>
          </w:tcPr>
          <w:p w14:paraId="5EC88C84" w14:textId="22CEBBF1" w:rsidR="00550EEC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N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-</w:t>
            </w:r>
            <w:proofErr w:type="spellStart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ethyladenosine</w:t>
            </w:r>
            <w:proofErr w:type="spellEnd"/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(m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6</w:t>
            </w:r>
            <w:r w:rsidRPr="007B08C6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 A) demethylase</w:t>
            </w:r>
          </w:p>
        </w:tc>
      </w:tr>
      <w:tr w:rsidR="007B08C6" w:rsidRPr="007B08C6" w14:paraId="0F350CFD" w14:textId="77777777" w:rsidTr="00E52D1F">
        <w:tc>
          <w:tcPr>
            <w:tcW w:w="2122" w:type="dxa"/>
          </w:tcPr>
          <w:p w14:paraId="36C27EF5" w14:textId="11BE896F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Zebularine</w:t>
            </w:r>
          </w:p>
        </w:tc>
        <w:tc>
          <w:tcPr>
            <w:tcW w:w="992" w:type="dxa"/>
          </w:tcPr>
          <w:p w14:paraId="5E8D3DD1" w14:textId="440C6AF3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NMT</w:t>
            </w:r>
          </w:p>
        </w:tc>
        <w:tc>
          <w:tcPr>
            <w:tcW w:w="5182" w:type="dxa"/>
          </w:tcPr>
          <w:p w14:paraId="6B895955" w14:textId="7C2A1CC9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DNA methylation</w:t>
            </w:r>
          </w:p>
        </w:tc>
      </w:tr>
      <w:tr w:rsidR="007B08C6" w:rsidRPr="007B08C6" w14:paraId="5456A781" w14:textId="77777777" w:rsidTr="00E52D1F">
        <w:tc>
          <w:tcPr>
            <w:tcW w:w="2122" w:type="dxa"/>
          </w:tcPr>
          <w:p w14:paraId="055536A1" w14:textId="35832084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RG108</w:t>
            </w:r>
          </w:p>
        </w:tc>
        <w:tc>
          <w:tcPr>
            <w:tcW w:w="992" w:type="dxa"/>
          </w:tcPr>
          <w:p w14:paraId="311D6527" w14:textId="7E5AD31E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NMT</w:t>
            </w:r>
          </w:p>
        </w:tc>
        <w:tc>
          <w:tcPr>
            <w:tcW w:w="5182" w:type="dxa"/>
          </w:tcPr>
          <w:p w14:paraId="4FBE5884" w14:textId="53532A6B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DNA methylation</w:t>
            </w:r>
          </w:p>
        </w:tc>
      </w:tr>
      <w:tr w:rsidR="007B08C6" w:rsidRPr="007B08C6" w14:paraId="6C0896B7" w14:textId="77777777" w:rsidTr="00E52D1F">
        <w:tc>
          <w:tcPr>
            <w:tcW w:w="2122" w:type="dxa"/>
          </w:tcPr>
          <w:p w14:paraId="47947D6D" w14:textId="0D11E4F8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zebularine</w:t>
            </w:r>
          </w:p>
        </w:tc>
        <w:tc>
          <w:tcPr>
            <w:tcW w:w="992" w:type="dxa"/>
          </w:tcPr>
          <w:p w14:paraId="269C9464" w14:textId="77907E28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NMT</w:t>
            </w:r>
          </w:p>
        </w:tc>
        <w:tc>
          <w:tcPr>
            <w:tcW w:w="5182" w:type="dxa"/>
          </w:tcPr>
          <w:p w14:paraId="5FF59957" w14:textId="176C95B2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DNA methylation</w:t>
            </w:r>
          </w:p>
        </w:tc>
      </w:tr>
      <w:tr w:rsidR="007B08C6" w:rsidRPr="007B08C6" w14:paraId="1E0224E0" w14:textId="77777777" w:rsidTr="00E52D1F">
        <w:tc>
          <w:tcPr>
            <w:tcW w:w="2122" w:type="dxa"/>
          </w:tcPr>
          <w:p w14:paraId="2218DAD7" w14:textId="263FC7A3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EPZ-5676</w:t>
            </w:r>
          </w:p>
        </w:tc>
        <w:tc>
          <w:tcPr>
            <w:tcW w:w="992" w:type="dxa"/>
          </w:tcPr>
          <w:p w14:paraId="2E90358F" w14:textId="07BD9252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szCs w:val="21"/>
              </w:rPr>
              <w:t>DOT1L</w:t>
            </w:r>
          </w:p>
        </w:tc>
        <w:tc>
          <w:tcPr>
            <w:tcW w:w="5182" w:type="dxa"/>
          </w:tcPr>
          <w:p w14:paraId="6D63856A" w14:textId="528D4C8F" w:rsidR="007B08C6" w:rsidRPr="007B08C6" w:rsidRDefault="007B08C6" w:rsidP="00E52D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08C6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inhibitors of histone methylation</w:t>
            </w:r>
          </w:p>
        </w:tc>
      </w:tr>
    </w:tbl>
    <w:p w14:paraId="4ABD08CC" w14:textId="77777777" w:rsidR="00D47A96" w:rsidRDefault="00D47A96"/>
    <w:sectPr w:rsidR="00D47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7B"/>
    <w:rsid w:val="00550EEC"/>
    <w:rsid w:val="006813D5"/>
    <w:rsid w:val="006E3C9A"/>
    <w:rsid w:val="007B08C6"/>
    <w:rsid w:val="009C167B"/>
    <w:rsid w:val="00D47A96"/>
    <w:rsid w:val="00E5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6929"/>
  <w15:chartTrackingRefBased/>
  <w15:docId w15:val="{DECF5A91-7C0A-4FD0-8E28-9047F2917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engyuan</dc:creator>
  <cp:keywords/>
  <dc:description/>
  <cp:lastModifiedBy>chen fengyuan</cp:lastModifiedBy>
  <cp:revision>1</cp:revision>
  <dcterms:created xsi:type="dcterms:W3CDTF">2021-05-09T01:49:00Z</dcterms:created>
  <dcterms:modified xsi:type="dcterms:W3CDTF">2021-05-09T02:42:00Z</dcterms:modified>
</cp:coreProperties>
</file>